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62C93" w14:textId="77777777" w:rsidR="005A0376" w:rsidRPr="005A0376" w:rsidRDefault="005A0376" w:rsidP="005A0376">
      <w:pPr>
        <w:tabs>
          <w:tab w:val="left" w:pos="0"/>
        </w:tabs>
        <w:spacing w:after="0" w:line="480" w:lineRule="auto"/>
        <w:jc w:val="both"/>
      </w:pPr>
      <w:r w:rsidRPr="005A0376">
        <w:rPr>
          <w:b/>
          <w:bCs/>
        </w:rPr>
        <w:t>Supplementary Table 6</w:t>
      </w:r>
      <w:bookmarkStart w:id="0" w:name="_GoBack"/>
      <w:bookmarkEnd w:id="0"/>
    </w:p>
    <w:tbl>
      <w:tblPr>
        <w:tblW w:w="14702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559"/>
        <w:gridCol w:w="1985"/>
        <w:gridCol w:w="1559"/>
        <w:gridCol w:w="2977"/>
        <w:gridCol w:w="3650"/>
      </w:tblGrid>
      <w:tr w:rsidR="005A0376" w:rsidRPr="005A0376" w14:paraId="654C56B9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E1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Unige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9D2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HI No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ADC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 xml:space="preserve">Sequence homology to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6A6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hytopathoge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093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Gene knockout resul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839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redicted protein</w:t>
            </w:r>
          </w:p>
        </w:tc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8CE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AU"/>
              </w:rPr>
              <w:t>Protein domain</w:t>
            </w:r>
          </w:p>
        </w:tc>
      </w:tr>
      <w:tr w:rsidR="005A0376" w:rsidRPr="005A0376" w14:paraId="1D56C62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DFE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6.g488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B16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71A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DIP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B8F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608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0C9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13992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D10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61</w:t>
            </w:r>
          </w:p>
        </w:tc>
      </w:tr>
      <w:tr w:rsidR="005A0376" w:rsidRPr="005A0376" w14:paraId="67DE257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18F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72.g1791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AD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43F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DIP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92E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93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61D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4370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C1B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yl hydrolase family 61</w:t>
            </w:r>
          </w:p>
        </w:tc>
      </w:tr>
      <w:tr w:rsidR="005A0376" w:rsidRPr="005A0376" w14:paraId="15CF392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E36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4.g19299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CCF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8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F99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d4Ly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27B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4A8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2B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ncharacterized protein FMAN_1315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CCE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ysM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 superfamily</w:t>
            </w:r>
          </w:p>
        </w:tc>
      </w:tr>
      <w:tr w:rsidR="005A0376" w:rsidRPr="005A0376" w14:paraId="1E9BF73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078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53.g1957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B46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E93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DIP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E10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1D9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055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G_1317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D27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61</w:t>
            </w:r>
          </w:p>
        </w:tc>
      </w:tr>
      <w:tr w:rsidR="005A0376" w:rsidRPr="005A0376" w14:paraId="03CF6AF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428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30.g836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732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D8B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DIP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88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455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06E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5_g787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65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yl hydrolase family 61</w:t>
            </w:r>
          </w:p>
        </w:tc>
      </w:tr>
      <w:tr w:rsidR="005A0376" w:rsidRPr="005A0376" w14:paraId="628B9E2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EF0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88.g918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DE0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7D2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m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1DC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228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50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142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654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tm1-like, N-terminal</w:t>
            </w:r>
          </w:p>
        </w:tc>
      </w:tr>
      <w:tr w:rsidR="005A0376" w:rsidRPr="005A0376" w14:paraId="23C52F2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0E1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14.g1169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416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E27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DIP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640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FDC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ffect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1C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260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DC1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61</w:t>
            </w:r>
          </w:p>
        </w:tc>
      </w:tr>
      <w:tr w:rsidR="005A0376" w:rsidRPr="005A0376" w14:paraId="7E16082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D7A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8.g1525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491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4FD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58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224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C2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D84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GC/RSK/RSKP70 protein ki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FC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AGC-kinase, C-terminal</w:t>
            </w:r>
          </w:p>
        </w:tc>
      </w:tr>
      <w:tr w:rsidR="005A0376" w:rsidRPr="005A0376" w14:paraId="1A3D6DD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9B2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0.g421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54A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6B1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RAS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6F6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orbicul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72E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CF2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as-like protein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07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mall GTPase (Ras family (G))</w:t>
            </w:r>
          </w:p>
        </w:tc>
      </w:tr>
      <w:tr w:rsidR="005A0376" w:rsidRPr="005A0376" w14:paraId="613A5CB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B6C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88.g1834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DD0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653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b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9D8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Ralstonia_solanac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7CB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2EF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eta-ketoacyl reduct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229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(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 carrier protein) reductase</w:t>
            </w:r>
          </w:p>
        </w:tc>
      </w:tr>
      <w:tr w:rsidR="005A0376" w:rsidRPr="005A0376" w14:paraId="5A69960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716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84.g1991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BBA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8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DE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ZC1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AC4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289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B65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348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1C1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-GAL4</w:t>
            </w:r>
          </w:p>
        </w:tc>
      </w:tr>
      <w:tr w:rsidR="005A0376" w:rsidRPr="005A0376" w14:paraId="5D8FE9F4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1A7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56.g999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DB0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DA2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58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0E5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E3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5C4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erine/threonine protein ki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BD5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5A0376" w:rsidRPr="005A0376" w14:paraId="12BACEB8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21A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89.g1144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33E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06F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b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A22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Ralstonia_solanac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47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705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1_g5962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B82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(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 carrier protein) reductase</w:t>
            </w:r>
          </w:p>
        </w:tc>
      </w:tr>
      <w:tr w:rsidR="005A0376" w:rsidRPr="005A0376" w14:paraId="1742644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29C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25.g1268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B02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C79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GATA0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3DB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DA1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701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861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880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GATA-type</w:t>
            </w:r>
          </w:p>
        </w:tc>
      </w:tr>
      <w:tr w:rsidR="005A0376" w:rsidRPr="005A0376" w14:paraId="4044DFF2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579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18.g1416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9E4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539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b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0E5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Ralstonia_solanac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D9B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4CB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-oxoacyl reduct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356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(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 carrier protein) reductase</w:t>
            </w:r>
          </w:p>
        </w:tc>
      </w:tr>
      <w:tr w:rsidR="005A0376" w:rsidRPr="005A0376" w14:paraId="4B2CE4D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1D9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08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1524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A33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620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ZC2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7EE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3DA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737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0141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D4C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-GAL4</w:t>
            </w:r>
          </w:p>
        </w:tc>
      </w:tr>
      <w:tr w:rsidR="005A0376" w:rsidRPr="005A0376" w14:paraId="020588D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C53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508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987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1F1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FFA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Myb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E0B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C30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57E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romatin modification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196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licase/SANT-associated domain</w:t>
            </w:r>
          </w:p>
        </w:tc>
      </w:tr>
      <w:tr w:rsidR="005A0376" w:rsidRPr="005A0376" w14:paraId="29989F9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4BF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94.g1325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401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786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s3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4E0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36F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h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9CC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itin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823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ungal chitin synthase</w:t>
            </w:r>
          </w:p>
        </w:tc>
      </w:tr>
      <w:tr w:rsidR="005A0376" w:rsidRPr="005A0376" w14:paraId="6EF024A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4AA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6.g411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CAD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925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CAD2_(MGG_0869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2E4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2A0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F64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ncharacterized protein LW93_1071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C51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-CoA oxidase/dehydrogenase, central domain</w:t>
            </w:r>
          </w:p>
        </w:tc>
      </w:tr>
      <w:tr w:rsidR="005A0376" w:rsidRPr="005A0376" w14:paraId="77DAC8D7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B75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5.g527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5A8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DA0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bf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569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0DE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5D1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10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4DE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 superfamily</w:t>
            </w:r>
          </w:p>
        </w:tc>
      </w:tr>
      <w:tr w:rsidR="005A0376" w:rsidRPr="005A0376" w14:paraId="739ED7A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D6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66.g545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1A0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9CA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237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1E3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EE3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QG_0659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4DD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5A0376" w:rsidRPr="005A0376" w14:paraId="0F5BCDA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D6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79.g1809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DC5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2C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D42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73D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0E9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CDV36_01443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B0F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5A0376" w:rsidRPr="005A0376" w14:paraId="735FEA8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31C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9.g692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6CA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8E6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04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B46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82A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F8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419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F3E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ntegral membrane protein</w:t>
            </w:r>
          </w:p>
        </w:tc>
      </w:tr>
      <w:tr w:rsidR="005A0376" w:rsidRPr="005A0376" w14:paraId="6FB8137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9EB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42.g19429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FD4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C59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K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22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Alternaria_altern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CF8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BD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-coumarate--CoA ligase-lik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2F7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P-dependent synthetase/ligase</w:t>
            </w:r>
          </w:p>
        </w:tc>
      </w:tr>
      <w:tr w:rsidR="005A0376" w:rsidRPr="005A0376" w14:paraId="3CB3DA3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B1C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69.g738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6C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522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cium-transporting_ATPase_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A0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AC1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C3B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odium/potassium-transporting ATP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396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-type ATPase</w:t>
            </w:r>
          </w:p>
        </w:tc>
      </w:tr>
      <w:tr w:rsidR="005A0376" w:rsidRPr="005A0376" w14:paraId="3771430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33C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74.g747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8EE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8C8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AR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1C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1A4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6ED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ininosuccinat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A9D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ininosuccinat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</w:tr>
      <w:tr w:rsidR="005A0376" w:rsidRPr="005A0376" w14:paraId="3D6AB0B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ED3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49.g863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F4A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7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81D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dSge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C58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ACE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1AD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Efflux pump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oqT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818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5A0376" w:rsidRPr="005A0376" w14:paraId="61B63C79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938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79.g907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989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4D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W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177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34A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968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PG_0394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B66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5A0376" w:rsidRPr="005A0376" w14:paraId="559ED65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CA7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81.g909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2A2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8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EC1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vVE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C9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C98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258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5490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50B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lvet factor</w:t>
            </w:r>
          </w:p>
        </w:tc>
      </w:tr>
      <w:tr w:rsidR="005A0376" w:rsidRPr="005A0376" w14:paraId="7420527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DC7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82.g910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C4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65B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4_(FGSG_1295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874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BE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DE3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-isopropylmalate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F5B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2-isopropylmalate synthas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uA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allosteric (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imerisation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) domain</w:t>
            </w:r>
          </w:p>
        </w:tc>
      </w:tr>
      <w:tr w:rsidR="005A0376" w:rsidRPr="005A0376" w14:paraId="152D4F07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333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56.g1293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B80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3E4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b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4A8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752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4DA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259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3D9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B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homology domain</w:t>
            </w:r>
          </w:p>
        </w:tc>
      </w:tr>
      <w:tr w:rsidR="005A0376" w:rsidRPr="005A0376" w14:paraId="68F416E2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877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65.g1448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153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78F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u1_(FGSG_0958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EA0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F00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B2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te hydrat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BC2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onitase/3-isopropylmalate dehydratase large subunit, alpha/beta/alpha domain</w:t>
            </w:r>
          </w:p>
        </w:tc>
      </w:tr>
      <w:tr w:rsidR="005A0376" w:rsidRPr="005A0376" w14:paraId="420252D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B97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67.g1449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CA2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C50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W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AA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A38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63D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1090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0B9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5A0376" w:rsidRPr="005A0376" w14:paraId="23398C7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BC9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451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.g31116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1AA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019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SCAD2_(MGG_0869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29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950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0D2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-CoA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625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-CoA dehydrogenase/oxidase C-terminal</w:t>
            </w:r>
          </w:p>
        </w:tc>
      </w:tr>
      <w:tr w:rsidR="005A0376" w:rsidRPr="005A0376" w14:paraId="13AD4649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EFF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525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4118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F50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32C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E3F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B65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47D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uanine nucleotide-binding protein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246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5A0376" w:rsidRPr="005A0376" w14:paraId="67090D29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2C7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DN19537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618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E7A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F49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al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450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Ralstonia_solanac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FC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744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-CoA synthetase</w:t>
            </w:r>
          </w:p>
        </w:tc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C80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P-dependent synthetase/ligase</w:t>
            </w:r>
          </w:p>
        </w:tc>
      </w:tr>
      <w:tr w:rsidR="005A0376" w:rsidRPr="005A0376" w14:paraId="569FD1F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BC7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728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680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90D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AA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bf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6F0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F36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952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2_g589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035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 superfamily</w:t>
            </w:r>
          </w:p>
        </w:tc>
      </w:tr>
      <w:tr w:rsidR="005A0376" w:rsidRPr="005A0376" w14:paraId="31553F9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7EF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395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682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DD4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6C3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hb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A8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1E4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76C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G_0107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34A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meobox domain</w:t>
            </w:r>
          </w:p>
        </w:tc>
      </w:tr>
      <w:tr w:rsidR="005A0376" w:rsidRPr="005A0376" w14:paraId="4E29540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266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403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090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E6C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445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OW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EA6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8CD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49A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506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904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anscription factor domain, fungi</w:t>
            </w:r>
          </w:p>
        </w:tc>
      </w:tr>
      <w:tr w:rsidR="005A0376" w:rsidRPr="005A0376" w14:paraId="604AD0F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698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6183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6926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AAE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DB8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A1F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2A3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320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082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5AB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5A0376" w:rsidRPr="005A0376" w14:paraId="3C984DB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175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868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6277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E6A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AAC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Tu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5AE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F20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F37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870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C4A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D domain, G-beta repeat</w:t>
            </w:r>
          </w:p>
        </w:tc>
      </w:tr>
      <w:tr w:rsidR="005A0376" w:rsidRPr="005A0376" w14:paraId="79763207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F46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4377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95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7F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6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2B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sm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3D7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ectobacterium_atrosep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B5A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717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5S rRNA (cytosine(2870)-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(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5))-methyltransfer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3CC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NA (C5-cytosine) methyltransferase, NOP2</w:t>
            </w:r>
          </w:p>
        </w:tc>
      </w:tr>
      <w:tr w:rsidR="005A0376" w:rsidRPr="005A0376" w14:paraId="514C54E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212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425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4486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346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6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4B3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sm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B4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ectobacterium_atrosep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9F4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4E1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762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077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NA (C5-cytosine) methyltransferase, NOP2</w:t>
            </w:r>
          </w:p>
        </w:tc>
      </w:tr>
      <w:tr w:rsidR="005A0376" w:rsidRPr="005A0376" w14:paraId="06D2822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A7E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6777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7217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83D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15__PHI:44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969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nnexin_A7__AnnA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035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EA1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5B9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nnexin A1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089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nnexin repeat</w:t>
            </w:r>
          </w:p>
        </w:tc>
      </w:tr>
      <w:tr w:rsidR="005A0376" w:rsidRPr="005A0376" w14:paraId="5CFBB66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621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04.g1159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0E9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126__PHI:9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382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273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A7D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oss_of_pathogenicit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CF6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ylornithine aminotransfer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A7D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notransferase class-III</w:t>
            </w:r>
          </w:p>
        </w:tc>
      </w:tr>
      <w:tr w:rsidR="005A0376" w:rsidRPr="005A0376" w14:paraId="2D6A36B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930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0.g1476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8EE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EF5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91A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A49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E98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2090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D48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 superfamily</w:t>
            </w:r>
          </w:p>
        </w:tc>
      </w:tr>
      <w:tr w:rsidR="005A0376" w:rsidRPr="005A0376" w14:paraId="4140887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9A6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3.g14978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F53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7D9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GIS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0DE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064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A39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ellular nucleic acid-binding protein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F9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CCHC-type superfamily</w:t>
            </w:r>
          </w:p>
        </w:tc>
      </w:tr>
      <w:tr w:rsidR="005A0376" w:rsidRPr="005A0376" w14:paraId="0CD54AE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3FB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4.g1500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2E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4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2A3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THR4_(Cob_0417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583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orbicula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87E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678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AD1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reonine synthase, N-terminal</w:t>
            </w:r>
          </w:p>
        </w:tc>
      </w:tr>
      <w:tr w:rsidR="005A0376" w:rsidRPr="005A0376" w14:paraId="3262E8A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9FC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6.g1513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BA2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9B9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Myo2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F5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92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D7D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yosin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6CD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yosin head, motor domain</w:t>
            </w:r>
          </w:p>
        </w:tc>
      </w:tr>
      <w:tr w:rsidR="005A0376" w:rsidRPr="005A0376" w14:paraId="58AFA62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2D5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7.g1518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F2B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325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IS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281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F20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867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195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170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FEM domain</w:t>
            </w:r>
          </w:p>
        </w:tc>
      </w:tr>
      <w:tr w:rsidR="005A0376" w:rsidRPr="005A0376" w14:paraId="553CA5F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2A3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08.g1526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2F5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EE6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B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SPTO_267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F92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EE9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CAC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enylacetaldehyde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2FC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5A0376" w:rsidRPr="005A0376" w14:paraId="61680CB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787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0.g15378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BD4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432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B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SPTO_267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5B7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0EE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1E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etaine-aldehyde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630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5A0376" w:rsidRPr="005A0376" w14:paraId="15F74232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788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19.g1585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23B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1EB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TH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0AC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777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F8A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589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533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FEM domain</w:t>
            </w:r>
          </w:p>
        </w:tc>
      </w:tr>
      <w:tr w:rsidR="005A0376" w:rsidRPr="005A0376" w14:paraId="6F81B2C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2A2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0.g1589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86D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9ED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TB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F1D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ercospora_nicotian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F81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FB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894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D86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D linked oxidase, N-terminal</w:t>
            </w:r>
          </w:p>
        </w:tc>
      </w:tr>
      <w:tr w:rsidR="005A0376" w:rsidRPr="005A0376" w14:paraId="02477CC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E58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3.g1603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CA6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95E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r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998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DAD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DA1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E96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formylglycinamidin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ase, N-terminal</w:t>
            </w:r>
          </w:p>
        </w:tc>
      </w:tr>
      <w:tr w:rsidR="005A0376" w:rsidRPr="005A0376" w14:paraId="11ECC28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75A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3.g1603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14B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6B8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9CB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33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CEF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MGC/MAPK/P38 protein ki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67D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Mitogen-activated protein (MAP) kinase p38-like</w:t>
            </w:r>
          </w:p>
        </w:tc>
      </w:tr>
      <w:tr w:rsidR="005A0376" w:rsidRPr="005A0376" w14:paraId="647172E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897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4.g461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954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C8B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UM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3C1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proliferat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252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2B5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673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A0D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P450</w:t>
            </w:r>
          </w:p>
        </w:tc>
      </w:tr>
      <w:tr w:rsidR="005A0376" w:rsidRPr="005A0376" w14:paraId="2B2253D8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EC7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5.g1613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889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CA2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7C8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4DF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C1F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omocitrate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1A7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uvate carboxyltransferase</w:t>
            </w:r>
          </w:p>
        </w:tc>
      </w:tr>
      <w:tr w:rsidR="005A0376" w:rsidRPr="005A0376" w14:paraId="365D187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436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8.g1624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DB7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D59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44B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Nectria_haematococ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F1E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FBF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ctate lyase F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4D8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H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5A0376" w:rsidRPr="005A0376" w14:paraId="06AB3B0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705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8.g1625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A56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08F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U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5CD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B88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335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131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2BF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Nitrogen regulatory protein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eA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GATA-like domain</w:t>
            </w:r>
          </w:p>
        </w:tc>
      </w:tr>
      <w:tr w:rsidR="005A0376" w:rsidRPr="005A0376" w14:paraId="2E9101A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B5F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28.g472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9B9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6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1DF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et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2BC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466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EB1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4_g1000138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310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tm1 ribosome-binding domain</w:t>
            </w:r>
          </w:p>
        </w:tc>
      </w:tr>
      <w:tr w:rsidR="005A0376" w:rsidRPr="005A0376" w14:paraId="3BAD6CE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A7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2.g1646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F91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E5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C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28C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E45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9DD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748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lyase</w:t>
            </w:r>
          </w:p>
        </w:tc>
      </w:tr>
      <w:tr w:rsidR="005A0376" w:rsidRPr="005A0376" w14:paraId="2C5215D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141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2.g1646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84D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D99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00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332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02C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B10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e 1-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509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(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 carrier protein) reductase</w:t>
            </w:r>
          </w:p>
        </w:tc>
      </w:tr>
      <w:tr w:rsidR="005A0376" w:rsidRPr="005A0376" w14:paraId="1A1FDCC2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902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2.g480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FB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C99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fsG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BCIN_06g0002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6C3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69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127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AVG1_0606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DA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ptide chain release factor class I</w:t>
            </w:r>
          </w:p>
        </w:tc>
      </w:tr>
      <w:tr w:rsidR="005A0376" w:rsidRPr="005A0376" w14:paraId="36EB4629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B02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4.g1655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B26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7C1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D07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920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E3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 transporter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853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 transporter-like</w:t>
            </w:r>
          </w:p>
        </w:tc>
      </w:tr>
      <w:tr w:rsidR="005A0376" w:rsidRPr="005A0376" w14:paraId="78339E17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540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4.g485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A4A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389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dh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D8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arastagonospora_nod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186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700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uccinate-semialdehyde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938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5A0376" w:rsidRPr="005A0376" w14:paraId="4B94174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DD9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38.g16699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4F1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1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9EA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HPX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DFA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0C7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F71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663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05B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loroperoxidase</w:t>
            </w:r>
          </w:p>
        </w:tc>
      </w:tr>
      <w:tr w:rsidR="005A0376" w:rsidRPr="005A0376" w14:paraId="3255FC6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BCB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9.g1712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60C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F4D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GIS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2B2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8C5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FEE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xamer-binding protein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D67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CCHC-type superfamily</w:t>
            </w:r>
          </w:p>
        </w:tc>
      </w:tr>
      <w:tr w:rsidR="005A0376" w:rsidRPr="005A0376" w14:paraId="79E87CC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DFB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49.g1714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5E7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3BF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impa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4D6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hytophthora_soj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136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66B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ncharacterized protein FVRRES_1192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C18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mportin subunit alpha</w:t>
            </w:r>
          </w:p>
        </w:tc>
      </w:tr>
      <w:tr w:rsidR="005A0376" w:rsidRPr="005A0376" w14:paraId="59C5F9B2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FB7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0.g516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342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CF8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fsG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BCIN_06g0002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12F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161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D08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589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03D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5A0376" w:rsidRPr="005A0376" w14:paraId="6AB76D3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F54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2.g519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C0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ED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-Sd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EC4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B66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D63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accharopin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1B1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accharopin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, NADP binding domain</w:t>
            </w:r>
          </w:p>
        </w:tc>
      </w:tr>
      <w:tr w:rsidR="005A0376" w:rsidRPr="005A0376" w14:paraId="302B454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B13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3.g1726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BF6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4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E19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Rgs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D59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08D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395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1_g1482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5D4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GS, regulator of G protein signaling domain</w:t>
            </w:r>
          </w:p>
        </w:tc>
      </w:tr>
      <w:tr w:rsidR="005A0376" w:rsidRPr="005A0376" w14:paraId="5B4E74C4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A2C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3.g5210.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C5A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3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044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mfs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567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asiatic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915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3B8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5150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AFD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5A0376" w:rsidRPr="005A0376" w14:paraId="298C7052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5CB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154.g17326.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C12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121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BL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23B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27F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C10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stathionine beta-lyase</w:t>
            </w:r>
          </w:p>
        </w:tc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9C4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s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Met metabolism, pyridoxal phosphate-dependent enzyme</w:t>
            </w:r>
          </w:p>
        </w:tc>
      </w:tr>
      <w:tr w:rsidR="005A0376" w:rsidRPr="005A0376" w14:paraId="0278BD8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C9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8.g1746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4A5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8FD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DHL2_(FGSG_1622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7AC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F82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3A5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b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185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b5-like heme/steroid binding domain</w:t>
            </w:r>
          </w:p>
        </w:tc>
      </w:tr>
      <w:tr w:rsidR="005A0376" w:rsidRPr="005A0376" w14:paraId="60171E3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F52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62.g538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93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73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-1_4-beta-xylanase_[GH10_family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AA1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711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BB2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glucanase type F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9BD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10 domain</w:t>
            </w:r>
          </w:p>
        </w:tc>
      </w:tr>
      <w:tr w:rsidR="005A0376" w:rsidRPr="005A0376" w14:paraId="1F2C473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829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70.g17818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CDC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D72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aSSK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27B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Alternaria_altern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9A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E70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1078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323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Histidine kinase</w:t>
            </w:r>
          </w:p>
        </w:tc>
      </w:tr>
      <w:tr w:rsidR="005A0376" w:rsidRPr="005A0376" w14:paraId="6CB9EEF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B78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77.g18058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A87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9E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katG2_(FGSG_1236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7B5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1E7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5F6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talase-peroxid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D38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em peroxidase</w:t>
            </w:r>
          </w:p>
        </w:tc>
      </w:tr>
      <w:tr w:rsidR="005A0376" w:rsidRPr="005A0376" w14:paraId="1C6ECFA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069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79.g1811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04C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214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-1_4-beta-xylanase_I_[GH10_family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61D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1B6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EAA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-1,4-beta-xylanase A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028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Glycosyl hydrolase family 11 </w:t>
            </w:r>
          </w:p>
        </w:tc>
      </w:tr>
      <w:tr w:rsidR="005A0376" w:rsidRPr="005A0376" w14:paraId="50CF7D5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FE4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81.g580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FEB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C36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INV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B86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uccinia_stri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48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2E1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eta-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ructofuranosidase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9DC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yl hydrolase family 32, C-terminal</w:t>
            </w:r>
          </w:p>
        </w:tc>
      </w:tr>
      <w:tr w:rsidR="005A0376" w:rsidRPr="005A0376" w14:paraId="7300420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E52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88.g1835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BB8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6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B98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R-IL-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471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1FC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15D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979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DA2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CP / Tpx-1 / Ag5 / PR-1 / Sc7 family of extracellular domains.</w:t>
            </w:r>
          </w:p>
        </w:tc>
      </w:tr>
      <w:tr w:rsidR="005A0376" w:rsidRPr="005A0376" w14:paraId="5EF26904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701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91.g18439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294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4E0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ON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5C2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3C8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15D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IG_0416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545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KR domain</w:t>
            </w:r>
          </w:p>
        </w:tc>
      </w:tr>
      <w:tr w:rsidR="005A0376" w:rsidRPr="005A0376" w14:paraId="700C9C9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AF5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94.g6099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9F1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E51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NH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4B8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EE9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85A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06736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074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, GATA-type</w:t>
            </w:r>
          </w:p>
        </w:tc>
      </w:tr>
      <w:tr w:rsidR="005A0376" w:rsidRPr="005A0376" w14:paraId="1AFF5D0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211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02.g18699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DC3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971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RPs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7C9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uccinia_stri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67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C87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PSE_06056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36C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ibosomal protein S26e</w:t>
            </w:r>
          </w:p>
        </w:tc>
      </w:tr>
      <w:tr w:rsidR="005A0376" w:rsidRPr="005A0376" w14:paraId="7405F5E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518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11.g1889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7C6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90__PHI:1163__PHI:3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B63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10057__ERB1__FgEBR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2F4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763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DC5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284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F6E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-GAL4</w:t>
            </w:r>
          </w:p>
        </w:tc>
      </w:tr>
      <w:tr w:rsidR="005A0376" w:rsidRPr="005A0376" w14:paraId="58C8EC9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93C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13.g1891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73A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E43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756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3B8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2E0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SPOR_858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1AF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inc finger C2H2 superfamily</w:t>
            </w:r>
          </w:p>
        </w:tc>
      </w:tr>
      <w:tr w:rsidR="005A0376" w:rsidRPr="005A0376" w14:paraId="1ACFC7B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56A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26.g1914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CB5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827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584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A32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91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peptid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FB1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ptidase S8/S53 domain</w:t>
            </w:r>
          </w:p>
        </w:tc>
      </w:tr>
      <w:tr w:rsidR="005A0376" w:rsidRPr="005A0376" w14:paraId="2C9289D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E64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29.g670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BFA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10D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BRE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0B6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24D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60E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3 ubiquitin-protein lig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C0C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RE1 E3 ubiquitin ligase</w:t>
            </w:r>
          </w:p>
        </w:tc>
      </w:tr>
      <w:tr w:rsidR="005A0376" w:rsidRPr="005A0376" w14:paraId="3E3930E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98E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6.g1932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BE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7D6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n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167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Xanthomonas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92B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448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paragine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25F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paragine synthase, glutamine-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lyzing</w:t>
            </w:r>
            <w:proofErr w:type="spellEnd"/>
          </w:p>
        </w:tc>
      </w:tr>
      <w:tr w:rsidR="005A0376" w:rsidRPr="005A0376" w14:paraId="10C5297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E20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39.g1939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9F3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9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490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cFRQ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B7A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768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E7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requency clock protein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4E1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requency clock protein</w:t>
            </w:r>
          </w:p>
        </w:tc>
      </w:tr>
      <w:tr w:rsidR="005A0376" w:rsidRPr="005A0376" w14:paraId="736536B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5A2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43.g1945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72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C01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re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47E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7E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50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QG_1641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B55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erric reductase, NAD binding domain</w:t>
            </w:r>
          </w:p>
        </w:tc>
      </w:tr>
      <w:tr w:rsidR="005A0376" w:rsidRPr="005A0376" w14:paraId="6040B88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386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68.g737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449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98B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MT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9D5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EBE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83F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clopropane-fatty-acyl-phospholipid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772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ycolic acid cyclopropane synthase</w:t>
            </w:r>
          </w:p>
        </w:tc>
      </w:tr>
      <w:tr w:rsidR="005A0376" w:rsidRPr="005A0376" w14:paraId="0F96D52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120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74.g747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71D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88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APX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05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BCB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A43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QG_1206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268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em peroxidase</w:t>
            </w:r>
          </w:p>
        </w:tc>
      </w:tr>
      <w:tr w:rsidR="005A0376" w:rsidRPr="005A0376" w14:paraId="1E813CF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07A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79.g1987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D2D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7__PHI:23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198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TB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572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ercospora_nicotian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ECC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83A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4_g1000974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5C5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5A0376" w:rsidRPr="005A0376" w14:paraId="251F6F3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9A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82.g761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EC6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8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76B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3CA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ABA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043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VEG_11599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134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5A0376" w:rsidRPr="005A0376" w14:paraId="187EA90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041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85.g765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DD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5DA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j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DBB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9B4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C0B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102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02F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etratricopeptide repeat</w:t>
            </w:r>
          </w:p>
        </w:tc>
      </w:tr>
      <w:tr w:rsidR="005A0376" w:rsidRPr="005A0376" w14:paraId="01CCA059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75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87.g768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1D6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C58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F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7BB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7B2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F57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4_g1000117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74F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hort-chain dehydrogenase/reductase SDR</w:t>
            </w:r>
          </w:p>
        </w:tc>
      </w:tr>
      <w:tr w:rsidR="005A0376" w:rsidRPr="005A0376" w14:paraId="6601569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1D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91.g775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10D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481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eu2A_(MGG_0522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7C1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6C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85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citrate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FAB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propylmalat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hydrogenase-like domain</w:t>
            </w:r>
          </w:p>
        </w:tc>
      </w:tr>
      <w:tr w:rsidR="005A0376" w:rsidRPr="005A0376" w14:paraId="0B8DC70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E3C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00.g794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521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362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908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1F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FC4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414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1A3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5A0376" w:rsidRPr="005A0376" w14:paraId="25196C37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854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06.g802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BD6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20__PHI:9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F25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ET3-1__fet3-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A59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ramin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4AF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5C0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ron transport multicopper oxid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07A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ulticopper oxidase, type 2</w:t>
            </w:r>
          </w:p>
        </w:tc>
      </w:tr>
      <w:tr w:rsidR="005A0376" w:rsidRPr="005A0376" w14:paraId="09D5B8C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30D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16.g2017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0D5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3BD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03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A00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59E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98F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-adenosylmethionine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B98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-adenosylmethionine synthetase, N-terminal</w:t>
            </w:r>
          </w:p>
        </w:tc>
      </w:tr>
      <w:tr w:rsidR="005A0376" w:rsidRPr="005A0376" w14:paraId="38F0870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4F6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17.g819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F2D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380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ZC1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9CD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C43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79F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QG_0184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133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</w:t>
            </w:r>
          </w:p>
        </w:tc>
      </w:tr>
      <w:tr w:rsidR="005A0376" w:rsidRPr="005A0376" w14:paraId="14CCE5E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4A4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37.g2029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EE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04A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DB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DE5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BCD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935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tty acid synthase subunit beta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626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tty acid synthase</w:t>
            </w:r>
          </w:p>
        </w:tc>
      </w:tr>
      <w:tr w:rsidR="005A0376" w:rsidRPr="005A0376" w14:paraId="7EEA0EE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81E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45.g859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355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FE5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cBOA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030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2E9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CF3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D-containing monooxy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369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lavin monooxygenase-like</w:t>
            </w:r>
          </w:p>
        </w:tc>
      </w:tr>
      <w:tr w:rsidR="005A0376" w:rsidRPr="005A0376" w14:paraId="33EDE7F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A74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77.g904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2B0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9C7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SN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2A7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072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E4F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gen synth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BF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gen synthase</w:t>
            </w:r>
          </w:p>
        </w:tc>
      </w:tr>
      <w:tr w:rsidR="005A0376" w:rsidRPr="005A0376" w14:paraId="43B5963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BE4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84.g913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D2A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20F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Pyr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7F5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5ED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D66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orotat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transferase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78F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transferas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5A0376" w:rsidRPr="005A0376" w14:paraId="7565F205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7B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394.g9258.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DEB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99C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-Sd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25F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CFC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A9C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rmidine synthase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230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ermidine/spermine synthases</w:t>
            </w:r>
          </w:p>
        </w:tc>
      </w:tr>
      <w:tr w:rsidR="005A0376" w:rsidRPr="005A0376" w14:paraId="4FE0D22F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920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439.g9794.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7CF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3EA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9ED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Nectria_haematococ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F9A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10B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ctate lyase</w:t>
            </w:r>
          </w:p>
        </w:tc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64B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H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5A0376" w:rsidRPr="005A0376" w14:paraId="792EE9C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46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44.g986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6F4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81C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07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F6C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CB9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7E1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MK/CAMKL/KIN4 protein ki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9D4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CAMK/CAMKL/KIN4 protein kinase</w:t>
            </w:r>
          </w:p>
        </w:tc>
      </w:tr>
      <w:tr w:rsidR="005A0376" w:rsidRPr="005A0376" w14:paraId="79B769C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753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64.g1007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1EF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943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Cdc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018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DE1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820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6069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1B7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uanine nucleotide-binding (GTP) domain (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eptin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type)</w:t>
            </w:r>
          </w:p>
        </w:tc>
      </w:tr>
      <w:tr w:rsidR="005A0376" w:rsidRPr="005A0376" w14:paraId="40D65D4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070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65.g1008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C03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863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K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11C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97D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55E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POA_0073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D64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 AGC</w:t>
            </w:r>
          </w:p>
        </w:tc>
      </w:tr>
      <w:tr w:rsidR="005A0376" w:rsidRPr="005A0376" w14:paraId="2B14869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538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68.g1011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166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25B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RRES_162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745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F02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A0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347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4FC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5A0376" w:rsidRPr="005A0376" w14:paraId="0E2E5844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48D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68.g1011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54F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C2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AP2s_(FGSG_0201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02E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BB2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83F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82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73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boxylesterase, type B</w:t>
            </w:r>
          </w:p>
        </w:tc>
      </w:tr>
      <w:tr w:rsidR="005A0376" w:rsidRPr="005A0376" w14:paraId="58525A5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E6D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76.g1022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D00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51__PHI:23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1F7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F54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08A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B04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ginine N-methyltransfer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7E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-adenosyl-L-methionine-dependent methyltransferase</w:t>
            </w:r>
          </w:p>
        </w:tc>
      </w:tr>
      <w:tr w:rsidR="005A0376" w:rsidRPr="005A0376" w14:paraId="428B5AC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648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85.g1033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FC8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F2C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iC-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A26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D2D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5DC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isatin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emethyl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DB4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P450</w:t>
            </w:r>
          </w:p>
        </w:tc>
      </w:tr>
      <w:tr w:rsidR="005A0376" w:rsidRPr="005A0376" w14:paraId="483836A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678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98.g1046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19A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4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497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76E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74E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8F6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402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0E9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ual specificity protein phosphatase domain</w:t>
            </w:r>
          </w:p>
        </w:tc>
      </w:tr>
      <w:tr w:rsidR="005A0376" w:rsidRPr="005A0376" w14:paraId="18A8AA1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A9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01.g1049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62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8B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B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D4A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3BF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63C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8_g1608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ACD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s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Met metabolism, pyridoxal phosphate-dependent enzyme</w:t>
            </w:r>
          </w:p>
        </w:tc>
      </w:tr>
      <w:tr w:rsidR="005A0376" w:rsidRPr="005A0376" w14:paraId="1763BD9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1DF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16.g1068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30C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7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DD9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Gls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E20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5AD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BEF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pha-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xylosidase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7B5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31</w:t>
            </w:r>
          </w:p>
        </w:tc>
      </w:tr>
      <w:tr w:rsidR="005A0376" w:rsidRPr="005A0376" w14:paraId="2FE119A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A6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20.g1072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F3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9CA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Imd4_(MGG_0369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504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CAA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4E5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AVG1_01712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727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MP dehydrogenase/GMP reductase</w:t>
            </w:r>
          </w:p>
        </w:tc>
      </w:tr>
      <w:tr w:rsidR="005A0376" w:rsidRPr="005A0376" w14:paraId="1FEBE72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982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24.g1077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D52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4A9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BF5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79E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1C3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yl-CoA carboxyl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31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yl-CoA carboxylase, central domain</w:t>
            </w:r>
          </w:p>
        </w:tc>
      </w:tr>
      <w:tr w:rsidR="005A0376" w:rsidRPr="005A0376" w14:paraId="002CA9F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A6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59.g1113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7CC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6FA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-1_4-beta-xylanase_[GH10_family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1F1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3D4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703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-1,4-beta-xyla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CAA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family 10 domain</w:t>
            </w:r>
          </w:p>
        </w:tc>
      </w:tr>
      <w:tr w:rsidR="005A0376" w:rsidRPr="005A0376" w14:paraId="21AFD9D7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CE3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68.g1123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958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49B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nf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F4B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4CD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136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9210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FF7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 superfamily</w:t>
            </w:r>
          </w:p>
        </w:tc>
      </w:tr>
      <w:tr w:rsidR="005A0376" w:rsidRPr="005A0376" w14:paraId="7ABF5E5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E3D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89.g1144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C8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82__PHI:22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957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MU1__Smu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D5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240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141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TE/STE20/PAKA protein ki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46E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</w:t>
            </w:r>
          </w:p>
        </w:tc>
      </w:tr>
      <w:tr w:rsidR="005A0376" w:rsidRPr="005A0376" w14:paraId="389DB308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251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589.g1145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B65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0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3E8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Aca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FAD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B60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7BD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3-ketoacyl-CoA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olase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A0E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etyl-coenzyme A acetyltransferases (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olases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)</w:t>
            </w:r>
          </w:p>
        </w:tc>
      </w:tr>
      <w:tr w:rsidR="005A0376" w:rsidRPr="005A0376" w14:paraId="6907F40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101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18.g2082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7E6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CC3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DB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7C6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0DA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924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LONG3_2226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C83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tty acid synthase, meander beta sheet domain</w:t>
            </w:r>
          </w:p>
        </w:tc>
      </w:tr>
      <w:tr w:rsidR="005A0376" w:rsidRPr="005A0376" w14:paraId="10237DA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32D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36.g1191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808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682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RB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872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9FD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99B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176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86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itochondrial glycoprotein</w:t>
            </w:r>
          </w:p>
        </w:tc>
      </w:tr>
      <w:tr w:rsidR="005A0376" w:rsidRPr="005A0376" w14:paraId="76B526B2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92A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37.g1192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0D7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F8B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HS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CC6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E37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C6A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protein 70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5D1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at shock protein 70 family</w:t>
            </w:r>
          </w:p>
        </w:tc>
      </w:tr>
      <w:tr w:rsidR="005A0376" w:rsidRPr="005A0376" w14:paraId="34D9D289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6C7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50.g12039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813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600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vSt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54E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verticill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B94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65D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037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8D2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ar11/STRP, N-terminal</w:t>
            </w:r>
          </w:p>
        </w:tc>
      </w:tr>
      <w:tr w:rsidR="005A0376" w:rsidRPr="005A0376" w14:paraId="370C4C2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AD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60.g1214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AD9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752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nx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8B8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92D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D89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789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B8D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AS domain</w:t>
            </w:r>
          </w:p>
        </w:tc>
      </w:tr>
      <w:tr w:rsidR="005A0376" w:rsidRPr="005A0376" w14:paraId="00CBE6A7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310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63.g1216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2C8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972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Rab5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980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E46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8B5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TP-binding nuclear protein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9A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mall GTPase</w:t>
            </w:r>
          </w:p>
        </w:tc>
      </w:tr>
      <w:tr w:rsidR="005A0376" w:rsidRPr="005A0376" w14:paraId="630C9A3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42F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68.g1221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2E0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1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03F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(Sc_Sak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2A7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19B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C4E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MKK protein ki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543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tein kinase domain-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MKK</w:t>
            </w:r>
            <w:proofErr w:type="spellEnd"/>
          </w:p>
        </w:tc>
      </w:tr>
      <w:tr w:rsidR="005A0376" w:rsidRPr="005A0376" w14:paraId="3C722E5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81E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83.g1235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398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F71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IVD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MGG_025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2CF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99A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96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sovaleryl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CoA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55D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-CoA dehydrogenase/oxidase C-terminal</w:t>
            </w:r>
          </w:p>
        </w:tc>
      </w:tr>
      <w:tr w:rsidR="005A0376" w:rsidRPr="005A0376" w14:paraId="4BD2BB4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790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687.g1239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FA2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7B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45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27E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E63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838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beta-glucosidas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tgE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DC4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 superfamily</w:t>
            </w:r>
          </w:p>
        </w:tc>
      </w:tr>
      <w:tr w:rsidR="005A0376" w:rsidRPr="005A0376" w14:paraId="046BFFD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70A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06.g1254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D3C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9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C2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tCBR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0A5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Zymoseptoria_tritic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6F5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645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466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DC0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ADH:cytochrome</w:t>
            </w:r>
            <w:proofErr w:type="spellEnd"/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b5 reductase-like</w:t>
            </w:r>
          </w:p>
        </w:tc>
      </w:tr>
      <w:tr w:rsidR="005A0376" w:rsidRPr="005A0376" w14:paraId="7FBEBC0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9CC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29.g12708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297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129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VP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27B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561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915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-aminobutyrate aminotransfer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9C8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notransferase class-III</w:t>
            </w:r>
          </w:p>
        </w:tc>
      </w:tr>
      <w:tr w:rsidR="005A0376" w:rsidRPr="005A0376" w14:paraId="4F80BBC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BE4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48.g12869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59F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8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776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860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ECC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069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0216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1A7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5A0376" w:rsidRPr="005A0376" w14:paraId="3C22654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562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50.g1288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F63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E3A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cium-transporting_ATPase_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CD5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7C7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E1F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otassium/sodium efflux P-type ATP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501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tion-transporting P-type ATPase, C-terminal</w:t>
            </w:r>
          </w:p>
        </w:tc>
      </w:tr>
      <w:tr w:rsidR="005A0376" w:rsidRPr="005A0376" w14:paraId="4B01F74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8C3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56.g1292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E6E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6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011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HXK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7D2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A6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7BE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QG_15132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C71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exokinase, N-terminal</w:t>
            </w:r>
          </w:p>
        </w:tc>
      </w:tr>
      <w:tr w:rsidR="005A0376" w:rsidRPr="005A0376" w14:paraId="1D4C233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FEE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57.g1293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5A5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2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18C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O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DF4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C35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E56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A topoisomerase 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48C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A topoisomerase I, DNA binding, eukaryotic type</w:t>
            </w:r>
          </w:p>
        </w:tc>
      </w:tr>
      <w:tr w:rsidR="005A0376" w:rsidRPr="005A0376" w14:paraId="6554C3B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3F5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58.g1294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9DB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1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418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CC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E65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225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7CA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c peroxid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FCD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aem peroxidase</w:t>
            </w:r>
          </w:p>
        </w:tc>
      </w:tr>
      <w:tr w:rsidR="005A0376" w:rsidRPr="005A0376" w14:paraId="03F2F6A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DD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767.g1301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B2C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47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DE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811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08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B2E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053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18D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ribosylglycinamid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synthetase</w:t>
            </w:r>
          </w:p>
        </w:tc>
      </w:tr>
      <w:tr w:rsidR="005A0376" w:rsidRPr="005A0376" w14:paraId="5D800FA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739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01.g1329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B11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7B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9F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Nectria_haematococ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517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F69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ctate lyase 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70E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H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5A0376" w:rsidRPr="005A0376" w14:paraId="49CF0D2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329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18.g1343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D2E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7C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GG_000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18C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4B5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C8D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26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5BC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hort-chain dehydrogenase/reductase SDR</w:t>
            </w:r>
          </w:p>
        </w:tc>
      </w:tr>
      <w:tr w:rsidR="005A0376" w:rsidRPr="005A0376" w14:paraId="435C8858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455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34.g13591.t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1E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FC7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4CA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4EC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E7D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-2-aminoadipate reductase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D78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P-dependent synthetase/ligase</w:t>
            </w:r>
          </w:p>
        </w:tc>
      </w:tr>
      <w:tr w:rsidR="005A0376" w:rsidRPr="005A0376" w14:paraId="24376D9D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63F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NODE_844.g13663.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1BC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6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35A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LDHL2_(FGSG_1622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372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DE6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FBF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actate dehydrogenase</w:t>
            </w:r>
          </w:p>
        </w:tc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78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b5-like heme/steroid binding domain</w:t>
            </w:r>
          </w:p>
        </w:tc>
      </w:tr>
      <w:tr w:rsidR="005A0376" w:rsidRPr="005A0376" w14:paraId="522FDD94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EF0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84.g1391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0AC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3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23A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C2H0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8F7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DBF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342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522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703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622/Rei1/Reh1, zinc finger C2H2-type</w:t>
            </w:r>
          </w:p>
        </w:tc>
      </w:tr>
      <w:tr w:rsidR="005A0376" w:rsidRPr="005A0376" w14:paraId="4BE60B6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558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98.g1401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D37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9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92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p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941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E07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123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70_g1179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B1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ibosome biogenesis protein Nop53/GLTSCR2</w:t>
            </w:r>
          </w:p>
        </w:tc>
      </w:tr>
      <w:tr w:rsidR="005A0376" w:rsidRPr="005A0376" w14:paraId="412098E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BF7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01.g1404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46E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8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930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IV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A3E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84E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688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350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28B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integral membrane protein</w:t>
            </w:r>
          </w:p>
        </w:tc>
      </w:tr>
      <w:tr w:rsidR="005A0376" w:rsidRPr="005A0376" w14:paraId="75A70A1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6DD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35.g14284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E8F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5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C66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s-odc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87F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Sclerotinia_scleroti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855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25E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ncharacterized protein LW93_947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4A4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upin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1</w:t>
            </w:r>
          </w:p>
        </w:tc>
      </w:tr>
      <w:tr w:rsidR="005A0376" w:rsidRPr="005A0376" w14:paraId="53E77C3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EF3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42.g1433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DDE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E23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gOP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D08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olletotrichum_gloeospor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FED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CEA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ligopeptide transporter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9D8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Oligopeptide transporter, OPT superfamily</w:t>
            </w:r>
          </w:p>
        </w:tc>
      </w:tr>
      <w:tr w:rsidR="005A0376" w:rsidRPr="005A0376" w14:paraId="3A8DDB0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0FD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59.g14441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3D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4B8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XC_22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03C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Xanthomonas_campes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010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163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ucleoside diphosphate ki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9D4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ucleoside diphosphate kinase</w:t>
            </w:r>
          </w:p>
        </w:tc>
      </w:tr>
      <w:tr w:rsidR="005A0376" w:rsidRPr="005A0376" w14:paraId="48FEC63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2EA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70.g1452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A27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FC8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De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BBD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7B2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3C9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amine-6-phosphate isomer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342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amine/galactosamine-6-phosphate isomerase</w:t>
            </w:r>
          </w:p>
        </w:tc>
      </w:tr>
      <w:tr w:rsidR="005A0376" w:rsidRPr="005A0376" w14:paraId="61ABDB58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E96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70.g14522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85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FFF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Da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E6B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DC3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17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-acetylglucosamine-6-phosphate deacetyl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9E2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-acetylglucosamine-6-phosphate deacetylase</w:t>
            </w:r>
          </w:p>
        </w:tc>
      </w:tr>
      <w:tr w:rsidR="005A0376" w:rsidRPr="005A0376" w14:paraId="67A0B89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A54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77.g14566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39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044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020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F14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FFF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D31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uncharacterized protein FMAN_1121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BE1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FEM domain</w:t>
            </w:r>
          </w:p>
        </w:tc>
      </w:tr>
      <w:tr w:rsidR="005A0376" w:rsidRPr="005A0376" w14:paraId="18A9BB8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89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90.g1466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70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2BC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t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90F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aerugin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0A6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C2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elta-1-pyrroline-5-carboxylate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BB6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5A0376" w:rsidRPr="005A0376" w14:paraId="1795AA7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04F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125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3827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BEB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434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P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0D3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5AE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659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G_16954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5BB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ptidase S8/S53 domain superfamily</w:t>
            </w:r>
          </w:p>
        </w:tc>
      </w:tr>
      <w:tr w:rsidR="005A0376" w:rsidRPr="005A0376" w14:paraId="76B33732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698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064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75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F80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DC8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EX1_(FGSG_0710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A7D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0FA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ACB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696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D3D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TPase, AAA-type</w:t>
            </w:r>
          </w:p>
        </w:tc>
      </w:tr>
      <w:tr w:rsidR="005A0376" w:rsidRPr="005A0376" w14:paraId="51288E1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73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184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4723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66B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37__PHI:23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ADD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TB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A4E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Cercospora_nicotian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969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538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4752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79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 superfamily</w:t>
            </w:r>
          </w:p>
        </w:tc>
      </w:tr>
      <w:tr w:rsidR="005A0376" w:rsidRPr="005A0376" w14:paraId="1CEDA54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DCD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201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17355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993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4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AC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dSkn7_(VDAG_022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ACD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30D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4F5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0811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83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ignal transduction response regulator, receiver domain</w:t>
            </w:r>
          </w:p>
        </w:tc>
      </w:tr>
      <w:tr w:rsidR="005A0376" w:rsidRPr="005A0376" w14:paraId="701897F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D79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233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129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395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697__PHI:39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84E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ABC1__FgABC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E0D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72E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80E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TP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0E7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BC-2 type transporter</w:t>
            </w:r>
          </w:p>
        </w:tc>
      </w:tr>
      <w:tr w:rsidR="005A0376" w:rsidRPr="005A0376" w14:paraId="0319C55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A31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65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5733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8FD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8AF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TRR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FGSG_0087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DC2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B2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5A3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hioredoxin reduct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198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yridine nucleotide-disulphide oxidoreductase</w:t>
            </w:r>
          </w:p>
        </w:tc>
      </w:tr>
      <w:tr w:rsidR="005A0376" w:rsidRPr="005A0376" w14:paraId="5563A654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286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3897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6245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947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8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C8C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912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FE8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6E1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8_g817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40A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AD(P)-binding domain superfamily</w:t>
            </w:r>
          </w:p>
        </w:tc>
      </w:tr>
      <w:tr w:rsidR="005A0376" w:rsidRPr="005A0376" w14:paraId="7EC9C5E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C5E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521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1970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CD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408__PHI:66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F8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Cdc3__FaCdc3_(FGSG_05315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8FB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</w:t>
            </w: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graminearum</w:t>
            </w:r>
            <w:proofErr w:type="spellEnd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__</w:t>
            </w: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asiatic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B62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B91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PSE_0293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15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uanine nucleotide-binding (G) domain (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eptin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-type) </w:t>
            </w:r>
          </w:p>
        </w:tc>
      </w:tr>
      <w:tr w:rsidR="005A0376" w:rsidRPr="005A0376" w14:paraId="63E744A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FD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5882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600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7F9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641__PHI:2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C53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Flb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1CF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E08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BE9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gulator of G protein signaling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456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GS, regulator of G protein signaling domain</w:t>
            </w:r>
          </w:p>
        </w:tc>
      </w:tr>
      <w:tr w:rsidR="005A0376" w:rsidRPr="005A0376" w14:paraId="08A7E37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D31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496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8055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FEB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892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16C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Nectria_haematococ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7F7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5BF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5_g1390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9A0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H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5A0376" w:rsidRPr="005A0376" w14:paraId="654C5AD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663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9908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7503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E38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9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CD6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LD1_(FGSG_0991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378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C54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23A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lipase D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C42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lipase D/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ansphosphatidylase</w:t>
            </w:r>
            <w:proofErr w:type="spellEnd"/>
          </w:p>
        </w:tc>
      </w:tr>
      <w:tr w:rsidR="005A0376" w:rsidRPr="005A0376" w14:paraId="3F458A7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02C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848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28679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79F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B5C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749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Nectria_haematococ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D00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4F3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ectate lyase D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BCB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ectate lyas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H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/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ly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</w:t>
            </w:r>
          </w:p>
        </w:tc>
      </w:tr>
      <w:tr w:rsidR="005A0376" w:rsidRPr="005A0376" w14:paraId="7BAF5BD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0CD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13_c0_g2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0793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903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0D4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sAAT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976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hytophthora_soj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695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126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spartate aminotransfer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1D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notransferase, class I/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lassII</w:t>
            </w:r>
            <w:proofErr w:type="spellEnd"/>
          </w:p>
        </w:tc>
      </w:tr>
      <w:tr w:rsidR="005A0376" w:rsidRPr="005A0376" w14:paraId="7E34D56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20C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340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91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F5E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20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m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B9D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33B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7E9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ucosamine--fructose-6-phosphate transami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A28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ugar isomerase (SIS)</w:t>
            </w:r>
          </w:p>
        </w:tc>
      </w:tr>
      <w:tr w:rsidR="005A0376" w:rsidRPr="005A0376" w14:paraId="0D4EEBA4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F7D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3785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108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B7F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40__PHI:4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55C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r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4F7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Ustilago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938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7D5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Maltose permease 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226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ajor facilitator, sugar transporter-like</w:t>
            </w:r>
          </w:p>
        </w:tc>
      </w:tr>
      <w:tr w:rsidR="005A0376" w:rsidRPr="005A0376" w14:paraId="54BC41A2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AFB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5373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800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081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1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9FC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AP2s_(FGSG_0201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D4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08B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AEE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ara-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itrobenzyl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ester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738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rboxylesterase, type B</w:t>
            </w:r>
          </w:p>
        </w:tc>
      </w:tr>
      <w:tr w:rsidR="005A0376" w:rsidRPr="005A0376" w14:paraId="53556DB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CF2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784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16586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C2D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8A6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es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377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27E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46D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TG_01069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E2E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rf3-interacting protein 1, N-terminal domain</w:t>
            </w:r>
          </w:p>
        </w:tc>
      </w:tr>
      <w:tr w:rsidR="005A0376" w:rsidRPr="005A0376" w14:paraId="21A071CA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15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90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.g9764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A72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2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77B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j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5F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oxysp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B2E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A9D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PG_11896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F64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Heat shock protein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aJ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, cysteine-rich domain</w:t>
            </w:r>
          </w:p>
        </w:tc>
      </w:tr>
      <w:tr w:rsidR="005A0376" w:rsidRPr="005A0376" w14:paraId="256D7828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24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4217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4839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85F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EC1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B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PSPTO_267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BB6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Pseudomonas_syrin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027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509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D9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ldehyde dehydrogenase domain</w:t>
            </w:r>
          </w:p>
        </w:tc>
      </w:tr>
      <w:tr w:rsidR="005A0376" w:rsidRPr="005A0376" w14:paraId="2C3238C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6B7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3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8821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E69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7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07A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zZC1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283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E01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5DF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266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F8F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-GAL4</w:t>
            </w:r>
          </w:p>
        </w:tc>
      </w:tr>
      <w:tr w:rsidR="005A0376" w:rsidRPr="005A0376" w14:paraId="74965E2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F99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3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.g8819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CA0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987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Lys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7F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E8F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1E4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L-aminoadipate-semialdehyde dehydrogen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2A2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no acid adenylation domain</w:t>
            </w:r>
          </w:p>
        </w:tc>
      </w:tr>
      <w:tr w:rsidR="005A0376" w:rsidRPr="005A0376" w14:paraId="2E35A15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EB2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496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3026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BB9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5ED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UM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D61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proliferat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F97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EEA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ifunctional cytochrome P450/NADPH--P450 reduct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3A8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ytochrome P450</w:t>
            </w:r>
          </w:p>
        </w:tc>
      </w:tr>
      <w:tr w:rsidR="005A0376" w:rsidRPr="005A0376" w14:paraId="7AD24CD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243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5860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8735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D52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44A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IVD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(MGG_025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CFA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30F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E11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6500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66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cyl-CoA dehydrogenase/oxidase C-terminal</w:t>
            </w:r>
          </w:p>
        </w:tc>
      </w:tr>
      <w:tr w:rsidR="005A0376" w:rsidRPr="005A0376" w14:paraId="7AC8A80C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29E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065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.g2427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128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D67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ur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F5E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Erwinia_amylov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F10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C65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dophosphoribosyltransferase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7F4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Glutamin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amidotransferas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type 2 domain</w:t>
            </w:r>
          </w:p>
        </w:tc>
      </w:tr>
      <w:tr w:rsidR="005A0376" w:rsidRPr="005A0376" w14:paraId="137A5B5B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CBB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7571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2.g9423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395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1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D2C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WIS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344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3CD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CEE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4629</w:t>
            </w:r>
          </w:p>
        </w:tc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525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FEM domain</w:t>
            </w:r>
          </w:p>
        </w:tc>
      </w:tr>
      <w:tr w:rsidR="005A0376" w:rsidRPr="005A0376" w14:paraId="54D0399F" w14:textId="77777777" w:rsidTr="00AC71A0">
        <w:trPr>
          <w:trHeight w:val="2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73E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lastRenderedPageBreak/>
              <w:t>DN793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5501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F19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44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D57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H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663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D96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BED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</w:p>
        </w:tc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606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Serine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xymethyltransferase</w:t>
            </w:r>
            <w:proofErr w:type="spellEnd"/>
          </w:p>
        </w:tc>
      </w:tr>
      <w:tr w:rsidR="005A0376" w:rsidRPr="005A0376" w14:paraId="54285A1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648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802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6.g22965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3C4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6AF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9DE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Alternaria_altern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A40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212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protein phosphat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4D4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etratricopeptide repeat</w:t>
            </w:r>
          </w:p>
        </w:tc>
      </w:tr>
      <w:tr w:rsidR="005A0376" w:rsidRPr="005A0376" w14:paraId="658080C3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EDE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8090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2385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182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33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445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onx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7B3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4FF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8B4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1012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A5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AS domain</w:t>
            </w:r>
          </w:p>
        </w:tc>
      </w:tr>
      <w:tr w:rsidR="005A0376" w:rsidRPr="005A0376" w14:paraId="492CD061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AB6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940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3209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843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89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AD6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PLD1_(FGSG_0991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6BE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B08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C73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lipase D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6E3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ospholipase D/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Transphosphatidylase</w:t>
            </w:r>
            <w:proofErr w:type="spellEnd"/>
          </w:p>
        </w:tc>
      </w:tr>
      <w:tr w:rsidR="005A0376" w:rsidRPr="005A0376" w14:paraId="435E02B2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ED0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992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6532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596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1090__PHI:1163__PHI:3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22B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SG_10057__ERB1__FgEBR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370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D76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C96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4_g1001386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74F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Zn (2)-C6 fungal-type DNA-binding domain-GAL4</w:t>
            </w:r>
          </w:p>
        </w:tc>
      </w:tr>
      <w:tr w:rsidR="005A0376" w:rsidRPr="005A0376" w14:paraId="4D0244C4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2DC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20.g13450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C6D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067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Lae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F36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8CE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D19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990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5D8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-adenosyl-L-methionine-dependent methyltransferase</w:t>
            </w:r>
          </w:p>
        </w:tc>
      </w:tr>
      <w:tr w:rsidR="005A0376" w:rsidRPr="005A0376" w14:paraId="05532587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FF6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93.g3709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D0F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20C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Lae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165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C91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943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8850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AF7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ethyltransferase domain</w:t>
            </w:r>
          </w:p>
        </w:tc>
      </w:tr>
      <w:tr w:rsidR="005A0376" w:rsidRPr="005A0376" w14:paraId="5FAAAF05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4F7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260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4.g7767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1EA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3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38B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hLae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F5D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ipolaris_may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DB5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997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XG_1068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C79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S-adenosyl-L-methionine-dependent methyltransferase</w:t>
            </w:r>
          </w:p>
        </w:tc>
      </w:tr>
      <w:tr w:rsidR="005A0376" w:rsidRPr="005A0376" w14:paraId="32D9A69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3CB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12.g641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1F0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202__PHI:73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296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deH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__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Mopde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664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64D1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9A9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BFJ69_g1281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659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'5'-cyclic nucleotide phosphodiesterase, catalytic domain</w:t>
            </w:r>
          </w:p>
        </w:tc>
      </w:tr>
      <w:tr w:rsidR="005A0376" w:rsidRPr="005A0376" w14:paraId="71DC4D3D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031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20343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13963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87A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20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27D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m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C9E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Magnaporthe_oryz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CE5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1D4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alcium-transporting ATPase 2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A99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-type ATPase, cytoplasmic domain N</w:t>
            </w:r>
          </w:p>
        </w:tc>
      </w:tr>
      <w:tr w:rsidR="005A0376" w:rsidRPr="005A0376" w14:paraId="49A24CBE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045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5.g1735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35B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6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FC4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OH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3C9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059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FCB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eoxyhypusin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hydroxyl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05B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eoxyhypusin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hydroxylase</w:t>
            </w:r>
          </w:p>
        </w:tc>
      </w:tr>
      <w:tr w:rsidR="005A0376" w:rsidRPr="005A0376" w14:paraId="7C540206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FA4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287.g768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524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92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20E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ghyd5_(FGSG_0183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EC8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CFD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27A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phobin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023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Cerato-ulmin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drophobin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family</w:t>
            </w:r>
          </w:p>
        </w:tc>
      </w:tr>
      <w:tr w:rsidR="005A0376" w:rsidRPr="005A0376" w14:paraId="36A4BCEF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A9E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415.g9525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B100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1BA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8B0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24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479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dopolygalacturonase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2B5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yl hydrolases family 28</w:t>
            </w:r>
          </w:p>
        </w:tc>
      </w:tr>
      <w:tr w:rsidR="005A0376" w:rsidRPr="005A0376" w14:paraId="3D45CB0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F5FD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841.g13643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CA9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015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0B1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Fusarium_gramine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832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CE3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,4-alpha-galacturonid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7D7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Glycoside hydrolase, family 28</w:t>
            </w:r>
          </w:p>
        </w:tc>
      </w:tr>
      <w:tr w:rsidR="005A0376" w:rsidRPr="005A0376" w14:paraId="0BFC668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413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1610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3.g26909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654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1D6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AC4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A13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A63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QG_12898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EFF4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mrA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-like domain</w:t>
            </w:r>
          </w:p>
        </w:tc>
      </w:tr>
      <w:tr w:rsidR="005A0376" w:rsidRPr="005A0376" w14:paraId="130852BB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A28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153.g17268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2D6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A02A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134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17C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313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MG_10877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C63F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5A0376" w:rsidRPr="005A0376" w14:paraId="1AA8DD40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7C5E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NODE_948.g14367.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F0F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7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5D99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VEDA_051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6197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Verticillium_dahl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C1B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280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hypothetical protein FOC1_g10009461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9EFB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Polyketide synthase, </w:t>
            </w: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enoylreductase</w:t>
            </w:r>
            <w:proofErr w:type="spell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 xml:space="preserve"> domain</w:t>
            </w:r>
          </w:p>
        </w:tc>
      </w:tr>
      <w:tr w:rsidR="005A0376" w:rsidRPr="005A0376" w14:paraId="06E78698" w14:textId="77777777" w:rsidTr="00AC71A0">
        <w:trPr>
          <w:trHeight w:val="20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A076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DN3846_c0_g1_i</w:t>
            </w:r>
            <w:proofErr w:type="gram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.g4083.t</w:t>
            </w:r>
            <w:proofErr w:type="gramEnd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C242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HI:548__PHI:2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2D53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BcPIC5__BcFKBP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B0B5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AU"/>
              </w:rPr>
              <w:t>Botrytis_cinere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C448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proofErr w:type="spellStart"/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reduced_virulenc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BE4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prolyl cis-trans isomerase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2FAC" w14:textId="77777777" w:rsidR="005A0376" w:rsidRPr="005A0376" w:rsidRDefault="005A0376" w:rsidP="005A03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</w:pPr>
            <w:r w:rsidRPr="005A0376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AU"/>
              </w:rPr>
              <w:t>FKBP-type peptidyl-prolyl cis-trans isomerase domain</w:t>
            </w:r>
          </w:p>
        </w:tc>
      </w:tr>
    </w:tbl>
    <w:p w14:paraId="7B233608" w14:textId="77777777" w:rsidR="008B7A4A" w:rsidRDefault="008B7A4A"/>
    <w:sectPr w:rsidR="008B7A4A" w:rsidSect="005A0376">
      <w:footerReference w:type="default" r:id="rId10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48469" w14:textId="77777777" w:rsidR="005A0376" w:rsidRDefault="005A0376" w:rsidP="005A0376">
      <w:pPr>
        <w:spacing w:after="0" w:line="240" w:lineRule="auto"/>
      </w:pPr>
      <w:r>
        <w:separator/>
      </w:r>
    </w:p>
  </w:endnote>
  <w:endnote w:type="continuationSeparator" w:id="0">
    <w:p w14:paraId="72D8BBB2" w14:textId="77777777" w:rsidR="005A0376" w:rsidRDefault="005A0376" w:rsidP="005A0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6277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42BD74" w14:textId="77777777" w:rsidR="005A0376" w:rsidRDefault="005A03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6AC476" w14:textId="77777777" w:rsidR="005A0376" w:rsidRDefault="005A03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F14C8" w14:textId="77777777" w:rsidR="005A0376" w:rsidRDefault="005A0376" w:rsidP="005A0376">
      <w:pPr>
        <w:spacing w:after="0" w:line="240" w:lineRule="auto"/>
      </w:pPr>
      <w:r>
        <w:separator/>
      </w:r>
    </w:p>
  </w:footnote>
  <w:footnote w:type="continuationSeparator" w:id="0">
    <w:p w14:paraId="5B8E406A" w14:textId="77777777" w:rsidR="005A0376" w:rsidRDefault="005A0376" w:rsidP="005A0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A0D47"/>
    <w:multiLevelType w:val="multilevel"/>
    <w:tmpl w:val="A84C206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" w15:restartNumberingAfterBreak="0">
    <w:nsid w:val="082A55F1"/>
    <w:multiLevelType w:val="multilevel"/>
    <w:tmpl w:val="95789556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Chapter %2"/>
      <w:lvlJc w:val="left"/>
      <w:pPr>
        <w:ind w:left="284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1.6.1"/>
      <w:lvlJc w:val="left"/>
      <w:pPr>
        <w:ind w:left="426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none"/>
      <w:suff w:val="nothing"/>
      <w:lvlText w:val="1.6.2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5"/>
      <w:suff w:val="nothing"/>
      <w:lvlText w:val="%6.6.2.2"/>
      <w:lvlJc w:val="left"/>
      <w:pPr>
        <w:ind w:left="71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4761E3B"/>
    <w:multiLevelType w:val="multilevel"/>
    <w:tmpl w:val="E0EA2F7E"/>
    <w:lvl w:ilvl="0">
      <w:start w:val="2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3" w15:restartNumberingAfterBreak="0">
    <w:nsid w:val="15951722"/>
    <w:multiLevelType w:val="multilevel"/>
    <w:tmpl w:val="0C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6311D6A"/>
    <w:multiLevelType w:val="hybridMultilevel"/>
    <w:tmpl w:val="01BA7E8A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FD4FF7"/>
    <w:multiLevelType w:val="hybridMultilevel"/>
    <w:tmpl w:val="C0D66A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E7120"/>
    <w:multiLevelType w:val="multilevel"/>
    <w:tmpl w:val="7A9AD84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0410E9F"/>
    <w:multiLevelType w:val="hybridMultilevel"/>
    <w:tmpl w:val="C5A87282"/>
    <w:lvl w:ilvl="0" w:tplc="F3128A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D145A1"/>
    <w:multiLevelType w:val="multilevel"/>
    <w:tmpl w:val="E5708B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2AD30F3F"/>
    <w:multiLevelType w:val="multilevel"/>
    <w:tmpl w:val="30385362"/>
    <w:lvl w:ilvl="0">
      <w:start w:val="1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10" w15:restartNumberingAfterBreak="0">
    <w:nsid w:val="31000508"/>
    <w:multiLevelType w:val="multilevel"/>
    <w:tmpl w:val="41688F3C"/>
    <w:lvl w:ilvl="0">
      <w:start w:val="1"/>
      <w:numFmt w:val="decimal"/>
      <w:lvlText w:val="%1.0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8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6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8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6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8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6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69" w:hanging="1800"/>
      </w:pPr>
      <w:rPr>
        <w:rFonts w:hint="default"/>
      </w:rPr>
    </w:lvl>
  </w:abstractNum>
  <w:abstractNum w:abstractNumId="11" w15:restartNumberingAfterBreak="0">
    <w:nsid w:val="34B82B1C"/>
    <w:multiLevelType w:val="multilevel"/>
    <w:tmpl w:val="0AB635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D313B5B"/>
    <w:multiLevelType w:val="hybridMultilevel"/>
    <w:tmpl w:val="EE7233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544878"/>
    <w:multiLevelType w:val="hybridMultilevel"/>
    <w:tmpl w:val="5A6A29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85774"/>
    <w:multiLevelType w:val="multilevel"/>
    <w:tmpl w:val="ABB486E0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54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5" w15:restartNumberingAfterBreak="0">
    <w:nsid w:val="41D00AED"/>
    <w:multiLevelType w:val="multilevel"/>
    <w:tmpl w:val="275EBB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16" w15:restartNumberingAfterBreak="0">
    <w:nsid w:val="48F23CD5"/>
    <w:multiLevelType w:val="multilevel"/>
    <w:tmpl w:val="EE14141C"/>
    <w:lvl w:ilvl="0">
      <w:start w:val="4"/>
      <w:numFmt w:val="decimal"/>
      <w:lvlText w:val="%1.0"/>
      <w:lvlJc w:val="left"/>
      <w:pPr>
        <w:ind w:left="1429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4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2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4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29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49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29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29" w:hanging="1800"/>
      </w:pPr>
      <w:rPr>
        <w:rFonts w:hint="default"/>
      </w:rPr>
    </w:lvl>
  </w:abstractNum>
  <w:abstractNum w:abstractNumId="17" w15:restartNumberingAfterBreak="0">
    <w:nsid w:val="4BCC19C8"/>
    <w:multiLevelType w:val="multilevel"/>
    <w:tmpl w:val="B81E03F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i w:val="0"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  <w:i w:val="0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  <w:i w:val="0"/>
        <w:sz w:val="24"/>
        <w:szCs w:val="32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 w:val="0"/>
      </w:rPr>
    </w:lvl>
  </w:abstractNum>
  <w:abstractNum w:abstractNumId="18" w15:restartNumberingAfterBreak="0">
    <w:nsid w:val="50D25341"/>
    <w:multiLevelType w:val="hybridMultilevel"/>
    <w:tmpl w:val="B0E6F1F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3C4ABB"/>
    <w:multiLevelType w:val="hybridMultilevel"/>
    <w:tmpl w:val="490475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A477A2"/>
    <w:multiLevelType w:val="multilevel"/>
    <w:tmpl w:val="A5A053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84E377E"/>
    <w:multiLevelType w:val="hybridMultilevel"/>
    <w:tmpl w:val="AAFCFC9C"/>
    <w:lvl w:ilvl="0" w:tplc="B8C4C262">
      <w:start w:val="1"/>
      <w:numFmt w:val="decimal"/>
      <w:pStyle w:val="Heading2"/>
      <w:lvlText w:val="%1.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il"/>
        <w:shd w:val="clear" w:color="000000" w:fill="000000"/>
        <w:vertAlign w:val="baseli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1" w:tplc="CECCFB30" w:tentative="1">
      <w:start w:val="1"/>
      <w:numFmt w:val="lowerLetter"/>
      <w:lvlText w:val="%2."/>
      <w:lvlJc w:val="left"/>
      <w:pPr>
        <w:ind w:left="1440" w:hanging="360"/>
      </w:pPr>
    </w:lvl>
    <w:lvl w:ilvl="2" w:tplc="091017DE" w:tentative="1">
      <w:start w:val="1"/>
      <w:numFmt w:val="lowerRoman"/>
      <w:lvlText w:val="%3."/>
      <w:lvlJc w:val="right"/>
      <w:pPr>
        <w:ind w:left="2160" w:hanging="180"/>
      </w:pPr>
    </w:lvl>
    <w:lvl w:ilvl="3" w:tplc="F36069B4" w:tentative="1">
      <w:start w:val="1"/>
      <w:numFmt w:val="decimal"/>
      <w:lvlText w:val="%4."/>
      <w:lvlJc w:val="left"/>
      <w:pPr>
        <w:ind w:left="2880" w:hanging="360"/>
      </w:pPr>
    </w:lvl>
    <w:lvl w:ilvl="4" w:tplc="8788FA3A" w:tentative="1">
      <w:start w:val="1"/>
      <w:numFmt w:val="lowerLetter"/>
      <w:lvlText w:val="%5."/>
      <w:lvlJc w:val="left"/>
      <w:pPr>
        <w:ind w:left="3600" w:hanging="360"/>
      </w:pPr>
    </w:lvl>
    <w:lvl w:ilvl="5" w:tplc="29564A3C" w:tentative="1">
      <w:start w:val="1"/>
      <w:numFmt w:val="lowerRoman"/>
      <w:lvlText w:val="%6."/>
      <w:lvlJc w:val="right"/>
      <w:pPr>
        <w:ind w:left="4320" w:hanging="180"/>
      </w:pPr>
    </w:lvl>
    <w:lvl w:ilvl="6" w:tplc="2C3C6CA4" w:tentative="1">
      <w:start w:val="1"/>
      <w:numFmt w:val="decimal"/>
      <w:lvlText w:val="%7."/>
      <w:lvlJc w:val="left"/>
      <w:pPr>
        <w:ind w:left="5040" w:hanging="360"/>
      </w:pPr>
    </w:lvl>
    <w:lvl w:ilvl="7" w:tplc="65A25B44" w:tentative="1">
      <w:start w:val="1"/>
      <w:numFmt w:val="lowerLetter"/>
      <w:lvlText w:val="%8."/>
      <w:lvlJc w:val="left"/>
      <w:pPr>
        <w:ind w:left="5760" w:hanging="360"/>
      </w:pPr>
    </w:lvl>
    <w:lvl w:ilvl="8" w:tplc="D91212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07649F"/>
    <w:multiLevelType w:val="multilevel"/>
    <w:tmpl w:val="FBB03D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72C00488"/>
    <w:multiLevelType w:val="multilevel"/>
    <w:tmpl w:val="2CE24D1E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42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4" w15:restartNumberingAfterBreak="0">
    <w:nsid w:val="7A7E0E37"/>
    <w:multiLevelType w:val="multilevel"/>
    <w:tmpl w:val="1C5C52A0"/>
    <w:lvl w:ilvl="0">
      <w:start w:val="2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5" w15:restartNumberingAfterBreak="0">
    <w:nsid w:val="7BC50FB1"/>
    <w:multiLevelType w:val="multilevel"/>
    <w:tmpl w:val="733666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1"/>
  </w:num>
  <w:num w:numId="4">
    <w:abstractNumId w:val="15"/>
  </w:num>
  <w:num w:numId="5">
    <w:abstractNumId w:val="6"/>
  </w:num>
  <w:num w:numId="6">
    <w:abstractNumId w:val="17"/>
  </w:num>
  <w:num w:numId="7">
    <w:abstractNumId w:val="0"/>
  </w:num>
  <w:num w:numId="8">
    <w:abstractNumId w:val="23"/>
  </w:num>
  <w:num w:numId="9">
    <w:abstractNumId w:val="11"/>
  </w:num>
  <w:num w:numId="10">
    <w:abstractNumId w:val="8"/>
  </w:num>
  <w:num w:numId="11">
    <w:abstractNumId w:val="24"/>
  </w:num>
  <w:num w:numId="12">
    <w:abstractNumId w:val="22"/>
  </w:num>
  <w:num w:numId="13">
    <w:abstractNumId w:val="25"/>
  </w:num>
  <w:num w:numId="14">
    <w:abstractNumId w:val="20"/>
  </w:num>
  <w:num w:numId="15">
    <w:abstractNumId w:val="14"/>
  </w:num>
  <w:num w:numId="16">
    <w:abstractNumId w:val="19"/>
  </w:num>
  <w:num w:numId="17">
    <w:abstractNumId w:val="12"/>
  </w:num>
  <w:num w:numId="18">
    <w:abstractNumId w:val="13"/>
  </w:num>
  <w:num w:numId="19">
    <w:abstractNumId w:val="4"/>
  </w:num>
  <w:num w:numId="20">
    <w:abstractNumId w:val="5"/>
  </w:num>
  <w:num w:numId="21">
    <w:abstractNumId w:val="7"/>
  </w:num>
  <w:num w:numId="22">
    <w:abstractNumId w:val="18"/>
  </w:num>
  <w:num w:numId="23">
    <w:abstractNumId w:val="10"/>
  </w:num>
  <w:num w:numId="24">
    <w:abstractNumId w:val="9"/>
  </w:num>
  <w:num w:numId="25">
    <w:abstractNumId w:val="2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76"/>
    <w:rsid w:val="005A0376"/>
    <w:rsid w:val="008B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D1E78"/>
  <w15:chartTrackingRefBased/>
  <w15:docId w15:val="{125F0B07-1F23-4A0C-B9CF-C39F4A10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A0376"/>
    <w:pPr>
      <w:tabs>
        <w:tab w:val="left" w:pos="1134"/>
      </w:tabs>
      <w:spacing w:before="480" w:after="0" w:line="360" w:lineRule="auto"/>
      <w:ind w:left="1080" w:hanging="1080"/>
      <w:contextualSpacing/>
      <w:outlineLvl w:val="0"/>
    </w:pPr>
    <w:rPr>
      <w:rFonts w:ascii="Calibri" w:eastAsiaTheme="majorEastAsia" w:hAnsi="Calibri" w:cs="Calibr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376"/>
    <w:pPr>
      <w:numPr>
        <w:numId w:val="3"/>
      </w:numPr>
      <w:spacing w:before="200" w:after="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5A0376"/>
    <w:pPr>
      <w:numPr>
        <w:numId w:val="0"/>
      </w:numPr>
      <w:tabs>
        <w:tab w:val="left" w:pos="1134"/>
      </w:tabs>
      <w:spacing w:before="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0376"/>
    <w:pPr>
      <w:numPr>
        <w:ilvl w:val="3"/>
        <w:numId w:val="2"/>
      </w:numPr>
      <w:spacing w:before="200" w:after="0" w:line="360" w:lineRule="auto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0376"/>
    <w:pPr>
      <w:numPr>
        <w:ilvl w:val="5"/>
        <w:numId w:val="2"/>
      </w:numPr>
      <w:spacing w:before="200" w:after="0" w:line="360" w:lineRule="auto"/>
      <w:ind w:left="0"/>
      <w:outlineLvl w:val="4"/>
    </w:pPr>
    <w:rPr>
      <w:rFonts w:eastAsiaTheme="majorEastAsia" w:cstheme="majorBidi"/>
      <w:b/>
      <w:bCs/>
      <w:color w:val="000000" w:themeColor="text1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A037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0376"/>
    <w:pPr>
      <w:numPr>
        <w:ilvl w:val="6"/>
        <w:numId w:val="2"/>
      </w:numPr>
      <w:spacing w:after="0" w:line="36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376"/>
    <w:pPr>
      <w:numPr>
        <w:ilvl w:val="7"/>
        <w:numId w:val="2"/>
      </w:numPr>
      <w:spacing w:after="0" w:line="36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376"/>
    <w:pPr>
      <w:numPr>
        <w:ilvl w:val="8"/>
        <w:numId w:val="2"/>
      </w:numPr>
      <w:spacing w:after="0" w:line="36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376"/>
    <w:rPr>
      <w:rFonts w:ascii="Calibri" w:eastAsiaTheme="majorEastAsia" w:hAnsi="Calibri" w:cs="Calibr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A0376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0376"/>
    <w:rPr>
      <w:rFonts w:eastAsiaTheme="majorEastAsia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A0376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A0376"/>
    <w:rPr>
      <w:rFonts w:eastAsiaTheme="majorEastAsia" w:cstheme="majorBidi"/>
      <w:b/>
      <w:bCs/>
      <w:color w:val="000000" w:themeColor="text1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5A037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5A037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37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37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A0376"/>
  </w:style>
  <w:style w:type="paragraph" w:customStyle="1" w:styleId="Default">
    <w:name w:val="Default"/>
    <w:rsid w:val="005A0376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A03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0376"/>
    <w:pPr>
      <w:spacing w:after="0" w:line="360" w:lineRule="auto"/>
      <w:jc w:val="center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376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376"/>
    <w:pPr>
      <w:spacing w:after="12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376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A03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A0376"/>
    <w:pPr>
      <w:spacing w:after="120" w:line="360" w:lineRule="auto"/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rsid w:val="005A037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5A0376"/>
  </w:style>
  <w:style w:type="paragraph" w:styleId="BalloonText">
    <w:name w:val="Balloon Text"/>
    <w:basedOn w:val="Normal"/>
    <w:link w:val="BalloonTextChar"/>
    <w:uiPriority w:val="99"/>
    <w:semiHidden/>
    <w:unhideWhenUsed/>
    <w:rsid w:val="005A0376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376"/>
    <w:rPr>
      <w:rFonts w:ascii="Tahoma" w:eastAsiaTheme="minorEastAsia" w:hAnsi="Tahoma" w:cs="Tahoma"/>
      <w:sz w:val="16"/>
      <w:szCs w:val="16"/>
    </w:rPr>
  </w:style>
  <w:style w:type="paragraph" w:customStyle="1" w:styleId="EndNoteCategoryHeading">
    <w:name w:val="EndNote Category Heading"/>
    <w:basedOn w:val="Normal"/>
    <w:link w:val="EndNoteCategoryHeadingChar"/>
    <w:rsid w:val="005A0376"/>
    <w:pPr>
      <w:spacing w:before="120" w:after="120" w:line="360" w:lineRule="auto"/>
    </w:pPr>
    <w:rPr>
      <w:rFonts w:eastAsiaTheme="minorEastAsia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A0376"/>
    <w:rPr>
      <w:rFonts w:eastAsiaTheme="minorEastAsia"/>
    </w:rPr>
  </w:style>
  <w:style w:type="paragraph" w:customStyle="1" w:styleId="EndNoteCategoryTitle">
    <w:name w:val="EndNote Category Title"/>
    <w:basedOn w:val="Normal"/>
    <w:link w:val="EndNoteCategoryTitleChar"/>
    <w:rsid w:val="005A0376"/>
    <w:pPr>
      <w:spacing w:before="120" w:after="120" w:line="360" w:lineRule="auto"/>
      <w:jc w:val="center"/>
    </w:pPr>
    <w:rPr>
      <w:rFonts w:eastAsiaTheme="minorEastAsia"/>
    </w:rPr>
  </w:style>
  <w:style w:type="character" w:customStyle="1" w:styleId="EndNoteCategoryTitleChar">
    <w:name w:val="EndNote Category Title Char"/>
    <w:basedOn w:val="DefaultParagraphFont"/>
    <w:link w:val="EndNoteCategoryTitle"/>
    <w:rsid w:val="005A0376"/>
    <w:rPr>
      <w:rFonts w:eastAsiaTheme="minorEastAsia"/>
    </w:rPr>
  </w:style>
  <w:style w:type="character" w:styleId="Emphasis">
    <w:name w:val="Emphasis"/>
    <w:uiPriority w:val="20"/>
    <w:qFormat/>
    <w:rsid w:val="005A037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Caption">
    <w:name w:val="caption"/>
    <w:basedOn w:val="Normal"/>
    <w:next w:val="Normal"/>
    <w:uiPriority w:val="35"/>
    <w:unhideWhenUsed/>
    <w:rsid w:val="005A0376"/>
    <w:pPr>
      <w:spacing w:after="120" w:line="360" w:lineRule="auto"/>
    </w:pPr>
    <w:rPr>
      <w:rFonts w:eastAsiaTheme="minorEastAsia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A0376"/>
    <w:pPr>
      <w:pBdr>
        <w:bottom w:val="single" w:sz="4" w:space="1" w:color="auto"/>
      </w:pBdr>
      <w:spacing w:after="12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A037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376"/>
    <w:pPr>
      <w:spacing w:after="600" w:line="36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037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A0376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5A0376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A0376"/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5A0376"/>
    <w:pPr>
      <w:spacing w:before="200" w:after="0" w:line="360" w:lineRule="auto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A0376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376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376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5A0376"/>
    <w:rPr>
      <w:i/>
      <w:iCs/>
    </w:rPr>
  </w:style>
  <w:style w:type="character" w:styleId="IntenseEmphasis">
    <w:name w:val="Intense Emphasis"/>
    <w:uiPriority w:val="21"/>
    <w:qFormat/>
    <w:rsid w:val="005A0376"/>
    <w:rPr>
      <w:b/>
      <w:bCs/>
    </w:rPr>
  </w:style>
  <w:style w:type="character" w:styleId="SubtleReference">
    <w:name w:val="Subtle Reference"/>
    <w:uiPriority w:val="31"/>
    <w:qFormat/>
    <w:rsid w:val="005A0376"/>
    <w:rPr>
      <w:smallCaps/>
    </w:rPr>
  </w:style>
  <w:style w:type="character" w:styleId="IntenseReference">
    <w:name w:val="Intense Reference"/>
    <w:uiPriority w:val="32"/>
    <w:qFormat/>
    <w:rsid w:val="005A0376"/>
    <w:rPr>
      <w:smallCaps/>
      <w:spacing w:val="5"/>
      <w:u w:val="single"/>
    </w:rPr>
  </w:style>
  <w:style w:type="character" w:styleId="BookTitle">
    <w:name w:val="Book Title"/>
    <w:uiPriority w:val="33"/>
    <w:qFormat/>
    <w:rsid w:val="005A037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A0376"/>
    <w:pPr>
      <w:outlineLvl w:val="9"/>
    </w:pPr>
    <w:rPr>
      <w:lang w:bidi="en-US"/>
    </w:rPr>
  </w:style>
  <w:style w:type="paragraph" w:styleId="Revision">
    <w:name w:val="Revision"/>
    <w:hidden/>
    <w:uiPriority w:val="99"/>
    <w:semiHidden/>
    <w:rsid w:val="005A0376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5A0376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5A037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A0376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5A0376"/>
    <w:rPr>
      <w:rFonts w:eastAsiaTheme="minorEastAsia"/>
    </w:rPr>
  </w:style>
  <w:style w:type="paragraph" w:customStyle="1" w:styleId="thesispara">
    <w:name w:val="thesis para"/>
    <w:basedOn w:val="Normal"/>
    <w:link w:val="thesisparaChar"/>
    <w:rsid w:val="005A0376"/>
    <w:pPr>
      <w:spacing w:before="120" w:after="120" w:line="360" w:lineRule="auto"/>
      <w:ind w:firstLine="720"/>
      <w:jc w:val="both"/>
    </w:pPr>
    <w:rPr>
      <w:rFonts w:ascii="Calibri" w:eastAsia="Times New Roman" w:hAnsi="Calibri" w:cs="Times New Roman"/>
      <w:color w:val="000000"/>
      <w:lang w:eastAsia="en-AU"/>
    </w:rPr>
  </w:style>
  <w:style w:type="numbering" w:customStyle="1" w:styleId="Style1">
    <w:name w:val="Style1"/>
    <w:uiPriority w:val="99"/>
    <w:rsid w:val="005A0376"/>
    <w:pPr>
      <w:numPr>
        <w:numId w:val="1"/>
      </w:numPr>
    </w:pPr>
  </w:style>
  <w:style w:type="character" w:customStyle="1" w:styleId="thesisparaChar">
    <w:name w:val="thesis para Char"/>
    <w:basedOn w:val="DefaultParagraphFont"/>
    <w:link w:val="thesispara"/>
    <w:rsid w:val="005A0376"/>
    <w:rPr>
      <w:rFonts w:ascii="Calibri" w:eastAsia="Times New Roman" w:hAnsi="Calibri" w:cs="Times New Roman"/>
      <w:color w:val="000000"/>
      <w:lang w:eastAsia="en-AU"/>
    </w:rPr>
  </w:style>
  <w:style w:type="paragraph" w:styleId="TOC1">
    <w:name w:val="toc 1"/>
    <w:basedOn w:val="Normal"/>
    <w:next w:val="Normal"/>
    <w:autoRedefine/>
    <w:uiPriority w:val="39"/>
    <w:unhideWhenUsed/>
    <w:rsid w:val="005A0376"/>
    <w:pPr>
      <w:spacing w:after="100" w:line="360" w:lineRule="auto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5A0376"/>
    <w:pPr>
      <w:tabs>
        <w:tab w:val="left" w:pos="426"/>
        <w:tab w:val="left" w:pos="880"/>
        <w:tab w:val="left" w:pos="1276"/>
        <w:tab w:val="right" w:leader="dot" w:pos="9016"/>
      </w:tabs>
      <w:spacing w:after="100" w:line="360" w:lineRule="auto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5A0376"/>
    <w:pPr>
      <w:tabs>
        <w:tab w:val="left" w:pos="1320"/>
        <w:tab w:val="right" w:leader="dot" w:pos="9016"/>
      </w:tabs>
      <w:spacing w:after="100" w:line="360" w:lineRule="auto"/>
      <w:ind w:left="440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0376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0376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A0376"/>
    <w:rPr>
      <w:vertAlign w:val="superscript"/>
    </w:rPr>
  </w:style>
  <w:style w:type="paragraph" w:customStyle="1" w:styleId="ThesisPara0">
    <w:name w:val="ThesisPara"/>
    <w:basedOn w:val="Normal"/>
    <w:link w:val="ThesisParaChar0"/>
    <w:qFormat/>
    <w:rsid w:val="005A0376"/>
    <w:pPr>
      <w:spacing w:before="120" w:after="120" w:line="360" w:lineRule="auto"/>
      <w:jc w:val="both"/>
    </w:pPr>
    <w:rPr>
      <w:rFonts w:eastAsiaTheme="minorEastAsia"/>
    </w:rPr>
  </w:style>
  <w:style w:type="character" w:customStyle="1" w:styleId="ThesisParaChar0">
    <w:name w:val="ThesisPara Char"/>
    <w:basedOn w:val="DefaultParagraphFont"/>
    <w:link w:val="ThesisPara0"/>
    <w:rsid w:val="005A0376"/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037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A037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5A037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A0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376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37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376"/>
    <w:rPr>
      <w:rFonts w:eastAsiaTheme="minorEastAsia"/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5A0376"/>
  </w:style>
  <w:style w:type="paragraph" w:customStyle="1" w:styleId="p">
    <w:name w:val="p"/>
    <w:basedOn w:val="Normal"/>
    <w:rsid w:val="005A0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5A0376"/>
  </w:style>
  <w:style w:type="paragraph" w:customStyle="1" w:styleId="msonormal0">
    <w:name w:val="msonormal"/>
    <w:basedOn w:val="Normal"/>
    <w:rsid w:val="005A0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6">
    <w:name w:val="xl66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7">
    <w:name w:val="xl67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AU"/>
    </w:rPr>
  </w:style>
  <w:style w:type="paragraph" w:customStyle="1" w:styleId="xl68">
    <w:name w:val="xl68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3">
    <w:name w:val="xl63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4">
    <w:name w:val="xl64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font5">
    <w:name w:val="font5"/>
    <w:basedOn w:val="Normal"/>
    <w:rsid w:val="005A037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AU"/>
    </w:rPr>
  </w:style>
  <w:style w:type="paragraph" w:customStyle="1" w:styleId="font6">
    <w:name w:val="font6"/>
    <w:basedOn w:val="Normal"/>
    <w:rsid w:val="005A037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en-AU"/>
    </w:rPr>
  </w:style>
  <w:style w:type="paragraph" w:customStyle="1" w:styleId="xl69">
    <w:name w:val="xl69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1">
    <w:name w:val="xl71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2">
    <w:name w:val="xl72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3">
    <w:name w:val="xl73"/>
    <w:basedOn w:val="Normal"/>
    <w:rsid w:val="005A03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000310E5B95459B92A7AE0D496D63" ma:contentTypeVersion="13" ma:contentTypeDescription="Create a new document." ma:contentTypeScope="" ma:versionID="bf3272a65ba82cbb77499b0b0e58c00c">
  <xsd:schema xmlns:xsd="http://www.w3.org/2001/XMLSchema" xmlns:xs="http://www.w3.org/2001/XMLSchema" xmlns:p="http://schemas.microsoft.com/office/2006/metadata/properties" xmlns:ns3="9d8f54ab-6009-4e0e-9cd9-41c43f15f740" xmlns:ns4="d8f7222e-fc4c-4ce1-b1e8-25c6cb89d836" targetNamespace="http://schemas.microsoft.com/office/2006/metadata/properties" ma:root="true" ma:fieldsID="2fc350911b973677350d8b303d470244" ns3:_="" ns4:_="">
    <xsd:import namespace="9d8f54ab-6009-4e0e-9cd9-41c43f15f740"/>
    <xsd:import namespace="d8f7222e-fc4c-4ce1-b1e8-25c6cb89d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f54ab-6009-4e0e-9cd9-41c43f15f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7222e-fc4c-4ce1-b1e8-25c6cb89d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82BA39-F12B-4D6B-BDB0-3513D9E95C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f54ab-6009-4e0e-9cd9-41c43f15f740"/>
    <ds:schemaRef ds:uri="d8f7222e-fc4c-4ce1-b1e8-25c6cb89d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39BE15-7307-4E86-8B0B-8A4A7198A2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B8E189-C86A-4F21-9364-0619772C6F4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196</Words>
  <Characters>23923</Characters>
  <Application>Microsoft Office Word</Application>
  <DocSecurity>0</DocSecurity>
  <Lines>199</Lines>
  <Paragraphs>56</Paragraphs>
  <ScaleCrop>false</ScaleCrop>
  <Company/>
  <LinksUpToDate>false</LinksUpToDate>
  <CharactersWithSpaces>28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JPR)</cp:lastModifiedBy>
  <cp:revision>1</cp:revision>
  <dcterms:created xsi:type="dcterms:W3CDTF">2020-11-11T01:19:00Z</dcterms:created>
  <dcterms:modified xsi:type="dcterms:W3CDTF">2020-11-11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000310E5B95459B92A7AE0D496D63</vt:lpwstr>
  </property>
</Properties>
</file>